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W w:w="9819" w:type="dxa"/>
        <w:tblLook w:val="04A0" w:firstRow="1" w:lastRow="0" w:firstColumn="1" w:lastColumn="0" w:noHBand="0" w:noVBand="1"/>
      </w:tblPr>
      <w:tblGrid>
        <w:gridCol w:w="1897"/>
        <w:gridCol w:w="1057"/>
        <w:gridCol w:w="1373"/>
        <w:gridCol w:w="1373"/>
        <w:gridCol w:w="1373"/>
        <w:gridCol w:w="1373"/>
        <w:gridCol w:w="1373"/>
      </w:tblGrid>
      <w:tr w:rsidR="00CF2BA3" w14:paraId="569C284F" w14:textId="0ACD5FCA" w:rsidTr="00B37F0F">
        <w:trPr>
          <w:trHeight w:val="901"/>
        </w:trPr>
        <w:tc>
          <w:tcPr>
            <w:tcW w:w="1897" w:type="dxa"/>
            <w:vMerge w:val="restart"/>
          </w:tcPr>
          <w:p w14:paraId="3168A4E5" w14:textId="77777777" w:rsidR="00CF2BA3" w:rsidRPr="00CF2BA3" w:rsidRDefault="00CF2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BA3">
              <w:rPr>
                <w:rFonts w:ascii="Times New Roman" w:hAnsi="Times New Roman" w:cs="Times New Roman"/>
                <w:sz w:val="24"/>
                <w:szCs w:val="24"/>
              </w:rPr>
              <w:t>Groups for</w:t>
            </w:r>
          </w:p>
          <w:p w14:paraId="100943C3" w14:textId="6DFD245A" w:rsidR="00CF2BA3" w:rsidRPr="00CF2BA3" w:rsidRDefault="00CF2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2BA3">
              <w:rPr>
                <w:rFonts w:ascii="Times New Roman" w:hAnsi="Times New Roman" w:cs="Times New Roman"/>
                <w:sz w:val="24"/>
                <w:szCs w:val="24"/>
              </w:rPr>
              <w:t>statistical</w:t>
            </w:r>
            <w:proofErr w:type="spellEnd"/>
            <w:r w:rsidRPr="00CF2B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F2BA3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  <w:proofErr w:type="spellEnd"/>
          </w:p>
        </w:tc>
        <w:tc>
          <w:tcPr>
            <w:tcW w:w="2430" w:type="dxa"/>
            <w:gridSpan w:val="2"/>
          </w:tcPr>
          <w:p w14:paraId="1F3793A8" w14:textId="42735E6F" w:rsidR="00CF2BA3" w:rsidRPr="00CF2BA3" w:rsidRDefault="00CF2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2BA3">
              <w:rPr>
                <w:rFonts w:ascii="Times New Roman" w:hAnsi="Times New Roman" w:cs="Times New Roman"/>
                <w:sz w:val="24"/>
                <w:szCs w:val="24"/>
              </w:rPr>
              <w:t>Impedance</w:t>
            </w:r>
            <w:proofErr w:type="spellEnd"/>
          </w:p>
        </w:tc>
        <w:tc>
          <w:tcPr>
            <w:tcW w:w="2746" w:type="dxa"/>
            <w:gridSpan w:val="2"/>
          </w:tcPr>
          <w:p w14:paraId="523D0A81" w14:textId="7AA85F05" w:rsidR="00CF2BA3" w:rsidRPr="00CF2BA3" w:rsidRDefault="00CF2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BA3">
              <w:rPr>
                <w:rFonts w:ascii="Times New Roman" w:hAnsi="Times New Roman" w:cs="Times New Roman"/>
                <w:sz w:val="24"/>
                <w:szCs w:val="24"/>
              </w:rPr>
              <w:t>Bodystat</w:t>
            </w:r>
          </w:p>
        </w:tc>
        <w:tc>
          <w:tcPr>
            <w:tcW w:w="2746" w:type="dxa"/>
            <w:gridSpan w:val="2"/>
          </w:tcPr>
          <w:p w14:paraId="03E08DC5" w14:textId="67A8DBD1" w:rsidR="00CF2BA3" w:rsidRPr="00CF2BA3" w:rsidRDefault="00CF2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BA3">
              <w:rPr>
                <w:rFonts w:ascii="Times New Roman" w:hAnsi="Times New Roman" w:cs="Times New Roman"/>
                <w:sz w:val="24"/>
                <w:szCs w:val="24"/>
              </w:rPr>
              <w:t>Dual X-</w:t>
            </w:r>
            <w:proofErr w:type="spellStart"/>
            <w:r w:rsidRPr="00CF2BA3">
              <w:rPr>
                <w:rFonts w:ascii="Times New Roman" w:hAnsi="Times New Roman" w:cs="Times New Roman"/>
                <w:sz w:val="24"/>
                <w:szCs w:val="24"/>
              </w:rPr>
              <w:t>ray</w:t>
            </w:r>
            <w:proofErr w:type="spellEnd"/>
            <w:r w:rsidRPr="00CF2B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F2BA3">
              <w:rPr>
                <w:rFonts w:ascii="Times New Roman" w:hAnsi="Times New Roman" w:cs="Times New Roman"/>
                <w:sz w:val="24"/>
                <w:szCs w:val="24"/>
              </w:rPr>
              <w:t>absorptiometry</w:t>
            </w:r>
            <w:proofErr w:type="spellEnd"/>
          </w:p>
        </w:tc>
      </w:tr>
      <w:tr w:rsidR="00CF2BA3" w14:paraId="4DA00E63" w14:textId="58AB79AF" w:rsidTr="00B37F0F">
        <w:trPr>
          <w:trHeight w:val="958"/>
        </w:trPr>
        <w:tc>
          <w:tcPr>
            <w:tcW w:w="1897" w:type="dxa"/>
            <w:vMerge/>
          </w:tcPr>
          <w:p w14:paraId="3FC34859" w14:textId="77777777" w:rsidR="00CF2BA3" w:rsidRPr="00CF2BA3" w:rsidRDefault="00CF2B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7" w:type="dxa"/>
          </w:tcPr>
          <w:p w14:paraId="514636AF" w14:textId="77777777" w:rsidR="00CF2BA3" w:rsidRPr="00CF2BA3" w:rsidRDefault="00CF2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2BA3">
              <w:rPr>
                <w:rFonts w:ascii="Times New Roman" w:hAnsi="Times New Roman" w:cs="Times New Roman"/>
                <w:sz w:val="24"/>
                <w:szCs w:val="24"/>
              </w:rPr>
              <w:t>Subject</w:t>
            </w:r>
            <w:proofErr w:type="spellEnd"/>
          </w:p>
          <w:p w14:paraId="41BB5C84" w14:textId="1DB008D3" w:rsidR="00CF2BA3" w:rsidRPr="00CF2BA3" w:rsidRDefault="00CF2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2BA3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1373" w:type="dxa"/>
          </w:tcPr>
          <w:p w14:paraId="4BD91A28" w14:textId="693EE5E2" w:rsidR="00CF2BA3" w:rsidRPr="00CF2BA3" w:rsidRDefault="00CF2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BA3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proofErr w:type="spellStart"/>
            <w:r w:rsidRPr="00CF2BA3">
              <w:rPr>
                <w:rFonts w:ascii="Times New Roman" w:hAnsi="Times New Roman" w:cs="Times New Roman"/>
                <w:sz w:val="24"/>
                <w:szCs w:val="24"/>
              </w:rPr>
              <w:t>body</w:t>
            </w:r>
            <w:proofErr w:type="spellEnd"/>
            <w:r w:rsidRPr="00CF2BA3">
              <w:rPr>
                <w:rFonts w:ascii="Times New Roman" w:hAnsi="Times New Roman" w:cs="Times New Roman"/>
                <w:sz w:val="24"/>
                <w:szCs w:val="24"/>
              </w:rPr>
              <w:t xml:space="preserve"> fat</w:t>
            </w:r>
          </w:p>
        </w:tc>
        <w:tc>
          <w:tcPr>
            <w:tcW w:w="1373" w:type="dxa"/>
          </w:tcPr>
          <w:p w14:paraId="62CD4114" w14:textId="58C1B5CD" w:rsidR="00CF2BA3" w:rsidRPr="00CF2BA3" w:rsidRDefault="00CF2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2BA3">
              <w:rPr>
                <w:rFonts w:ascii="Times New Roman" w:hAnsi="Times New Roman" w:cs="Times New Roman"/>
                <w:sz w:val="24"/>
                <w:szCs w:val="24"/>
              </w:rPr>
              <w:t>Subject</w:t>
            </w:r>
            <w:proofErr w:type="spellEnd"/>
            <w:r w:rsidRPr="00CF2B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F2BA3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1373" w:type="dxa"/>
          </w:tcPr>
          <w:p w14:paraId="77468038" w14:textId="6CFE97C8" w:rsidR="00CF2BA3" w:rsidRPr="00CF2BA3" w:rsidRDefault="00CF2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BA3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proofErr w:type="spellStart"/>
            <w:r w:rsidRPr="00CF2BA3">
              <w:rPr>
                <w:rFonts w:ascii="Times New Roman" w:hAnsi="Times New Roman" w:cs="Times New Roman"/>
                <w:sz w:val="24"/>
                <w:szCs w:val="24"/>
              </w:rPr>
              <w:t>body</w:t>
            </w:r>
            <w:proofErr w:type="spellEnd"/>
            <w:r w:rsidRPr="00CF2BA3">
              <w:rPr>
                <w:rFonts w:ascii="Times New Roman" w:hAnsi="Times New Roman" w:cs="Times New Roman"/>
                <w:sz w:val="24"/>
                <w:szCs w:val="24"/>
              </w:rPr>
              <w:t xml:space="preserve"> fat</w:t>
            </w:r>
          </w:p>
        </w:tc>
        <w:tc>
          <w:tcPr>
            <w:tcW w:w="1373" w:type="dxa"/>
          </w:tcPr>
          <w:p w14:paraId="66B1CA05" w14:textId="389A373A" w:rsidR="00CF2BA3" w:rsidRPr="00CF2BA3" w:rsidRDefault="00CF2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2BA3">
              <w:rPr>
                <w:rFonts w:ascii="Times New Roman" w:hAnsi="Times New Roman" w:cs="Times New Roman"/>
                <w:sz w:val="24"/>
                <w:szCs w:val="24"/>
              </w:rPr>
              <w:t>Subject</w:t>
            </w:r>
            <w:proofErr w:type="spellEnd"/>
            <w:r w:rsidRPr="00CF2B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F2BA3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1373" w:type="dxa"/>
          </w:tcPr>
          <w:p w14:paraId="4568147A" w14:textId="62752CE9" w:rsidR="00CF2BA3" w:rsidRPr="00CF2BA3" w:rsidRDefault="00CF2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BA3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proofErr w:type="spellStart"/>
            <w:r w:rsidRPr="00CF2BA3">
              <w:rPr>
                <w:rFonts w:ascii="Times New Roman" w:hAnsi="Times New Roman" w:cs="Times New Roman"/>
                <w:sz w:val="24"/>
                <w:szCs w:val="24"/>
              </w:rPr>
              <w:t>body</w:t>
            </w:r>
            <w:proofErr w:type="spellEnd"/>
            <w:r w:rsidRPr="00CF2BA3">
              <w:rPr>
                <w:rFonts w:ascii="Times New Roman" w:hAnsi="Times New Roman" w:cs="Times New Roman"/>
                <w:sz w:val="24"/>
                <w:szCs w:val="24"/>
              </w:rPr>
              <w:t xml:space="preserve"> fat</w:t>
            </w:r>
          </w:p>
        </w:tc>
      </w:tr>
      <w:tr w:rsidR="00B37F0F" w14:paraId="200788F7" w14:textId="44E6675C" w:rsidTr="00B37F0F">
        <w:trPr>
          <w:trHeight w:val="901"/>
        </w:trPr>
        <w:tc>
          <w:tcPr>
            <w:tcW w:w="1897" w:type="dxa"/>
          </w:tcPr>
          <w:p w14:paraId="1054CD60" w14:textId="6842DA7E" w:rsidR="00B37F0F" w:rsidRPr="00CF2BA3" w:rsidRDefault="00B37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BA3">
              <w:rPr>
                <w:rFonts w:ascii="Times New Roman" w:hAnsi="Times New Roman" w:cs="Times New Roman"/>
                <w:sz w:val="24"/>
                <w:szCs w:val="24"/>
              </w:rPr>
              <w:t xml:space="preserve">Normal over </w:t>
            </w:r>
            <w:proofErr w:type="spellStart"/>
            <w:r w:rsidRPr="00CF2BA3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proofErr w:type="spellEnd"/>
          </w:p>
        </w:tc>
        <w:tc>
          <w:tcPr>
            <w:tcW w:w="1057" w:type="dxa"/>
          </w:tcPr>
          <w:p w14:paraId="20579473" w14:textId="1DB68660" w:rsidR="00B37F0F" w:rsidRPr="00CF2BA3" w:rsidRDefault="00CF2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BA3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373" w:type="dxa"/>
          </w:tcPr>
          <w:p w14:paraId="5AE6B892" w14:textId="41D6C6A9" w:rsidR="00B37F0F" w:rsidRPr="00CF2BA3" w:rsidRDefault="00CF2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BA3">
              <w:rPr>
                <w:rFonts w:ascii="Times New Roman" w:hAnsi="Times New Roman" w:cs="Times New Roman"/>
                <w:sz w:val="24"/>
                <w:szCs w:val="24"/>
              </w:rPr>
              <w:t xml:space="preserve">42 </w:t>
            </w:r>
            <w:r w:rsidR="00E5659A">
              <w:rPr>
                <w:lang w:val="en-GB"/>
              </w:rPr>
              <w:t xml:space="preserve">± </w:t>
            </w:r>
            <w:r w:rsidRPr="00CF2BA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73" w:type="dxa"/>
          </w:tcPr>
          <w:p w14:paraId="6043AD1A" w14:textId="65F1521D" w:rsidR="00B37F0F" w:rsidRPr="00CF2BA3" w:rsidRDefault="00CF2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BA3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373" w:type="dxa"/>
          </w:tcPr>
          <w:p w14:paraId="1F54A626" w14:textId="24DD2A72" w:rsidR="00B37F0F" w:rsidRPr="00CF2BA3" w:rsidRDefault="00CF2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BA3">
              <w:rPr>
                <w:rFonts w:ascii="Times New Roman" w:hAnsi="Times New Roman" w:cs="Times New Roman"/>
                <w:sz w:val="24"/>
                <w:szCs w:val="24"/>
              </w:rPr>
              <w:t xml:space="preserve">38 </w:t>
            </w:r>
            <w:r w:rsidR="00E5659A">
              <w:rPr>
                <w:lang w:val="en-GB"/>
              </w:rPr>
              <w:t xml:space="preserve">± </w:t>
            </w:r>
            <w:r w:rsidRPr="00CF2BA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73" w:type="dxa"/>
          </w:tcPr>
          <w:p w14:paraId="0D76C245" w14:textId="61EC0737" w:rsidR="00B37F0F" w:rsidRPr="00CF2BA3" w:rsidRDefault="00CF2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BA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73" w:type="dxa"/>
          </w:tcPr>
          <w:p w14:paraId="5618027F" w14:textId="23A8501E" w:rsidR="00B37F0F" w:rsidRPr="00CF2BA3" w:rsidRDefault="00CF2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BA3">
              <w:rPr>
                <w:rFonts w:ascii="Times New Roman" w:hAnsi="Times New Roman" w:cs="Times New Roman"/>
                <w:sz w:val="24"/>
                <w:szCs w:val="24"/>
              </w:rPr>
              <w:t xml:space="preserve">42 </w:t>
            </w:r>
            <w:r w:rsidR="00E5659A">
              <w:rPr>
                <w:lang w:val="en-GB"/>
              </w:rPr>
              <w:t xml:space="preserve">± </w:t>
            </w:r>
            <w:r w:rsidRPr="00CF2BA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B37F0F" w14:paraId="2191CC46" w14:textId="7224A650" w:rsidTr="00B37F0F">
        <w:trPr>
          <w:trHeight w:val="958"/>
        </w:trPr>
        <w:tc>
          <w:tcPr>
            <w:tcW w:w="1897" w:type="dxa"/>
          </w:tcPr>
          <w:p w14:paraId="5C1E3289" w14:textId="65DBB10D" w:rsidR="00B37F0F" w:rsidRPr="00CF2BA3" w:rsidRDefault="00B37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BA3">
              <w:rPr>
                <w:rFonts w:ascii="Times New Roman" w:hAnsi="Times New Roman" w:cs="Times New Roman"/>
                <w:sz w:val="24"/>
                <w:szCs w:val="24"/>
              </w:rPr>
              <w:t xml:space="preserve">Developing IGM over </w:t>
            </w:r>
            <w:proofErr w:type="spellStart"/>
            <w:r w:rsidRPr="00CF2BA3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proofErr w:type="spellEnd"/>
          </w:p>
        </w:tc>
        <w:tc>
          <w:tcPr>
            <w:tcW w:w="1057" w:type="dxa"/>
          </w:tcPr>
          <w:p w14:paraId="0D85A490" w14:textId="2E062AC9" w:rsidR="00B37F0F" w:rsidRPr="00CF2BA3" w:rsidRDefault="00CF2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BA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73" w:type="dxa"/>
          </w:tcPr>
          <w:p w14:paraId="5B06E647" w14:textId="53B21C46" w:rsidR="00B37F0F" w:rsidRPr="00CF2BA3" w:rsidRDefault="00CF2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BA3">
              <w:rPr>
                <w:rFonts w:ascii="Times New Roman" w:hAnsi="Times New Roman" w:cs="Times New Roman"/>
                <w:sz w:val="24"/>
                <w:szCs w:val="24"/>
              </w:rPr>
              <w:t xml:space="preserve">44 </w:t>
            </w:r>
            <w:r w:rsidR="00E5659A">
              <w:rPr>
                <w:lang w:val="en-GB"/>
              </w:rPr>
              <w:t xml:space="preserve">± </w:t>
            </w:r>
            <w:r w:rsidRPr="00CF2BA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73" w:type="dxa"/>
          </w:tcPr>
          <w:p w14:paraId="32BD13F3" w14:textId="62D79D5E" w:rsidR="00B37F0F" w:rsidRPr="00CF2BA3" w:rsidRDefault="00CF2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BA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73" w:type="dxa"/>
          </w:tcPr>
          <w:p w14:paraId="1AB3292C" w14:textId="562A03B5" w:rsidR="00B37F0F" w:rsidRPr="00CF2BA3" w:rsidRDefault="00CF2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BA3">
              <w:rPr>
                <w:rFonts w:ascii="Times New Roman" w:hAnsi="Times New Roman" w:cs="Times New Roman"/>
                <w:sz w:val="24"/>
                <w:szCs w:val="24"/>
              </w:rPr>
              <w:t xml:space="preserve">40 </w:t>
            </w:r>
            <w:r w:rsidR="00E5659A">
              <w:rPr>
                <w:lang w:val="en-GB"/>
              </w:rPr>
              <w:t xml:space="preserve">± </w:t>
            </w:r>
            <w:r w:rsidRPr="00CF2BA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73" w:type="dxa"/>
          </w:tcPr>
          <w:p w14:paraId="663F32EE" w14:textId="36DDB0C2" w:rsidR="00B37F0F" w:rsidRPr="00CF2BA3" w:rsidRDefault="00CF2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BA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73" w:type="dxa"/>
          </w:tcPr>
          <w:p w14:paraId="030D45A6" w14:textId="72F3807E" w:rsidR="00B37F0F" w:rsidRPr="00CF2BA3" w:rsidRDefault="00CF2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BA3">
              <w:rPr>
                <w:rFonts w:ascii="Times New Roman" w:hAnsi="Times New Roman" w:cs="Times New Roman"/>
                <w:sz w:val="24"/>
                <w:szCs w:val="24"/>
              </w:rPr>
              <w:t xml:space="preserve">44 </w:t>
            </w:r>
            <w:r w:rsidR="00E5659A">
              <w:rPr>
                <w:lang w:val="en-GB"/>
              </w:rPr>
              <w:t xml:space="preserve">± </w:t>
            </w:r>
            <w:r w:rsidRPr="00CF2BA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B37F0F" w14:paraId="5A4C4555" w14:textId="2F35AB13" w:rsidTr="00B37F0F">
        <w:trPr>
          <w:trHeight w:val="901"/>
        </w:trPr>
        <w:tc>
          <w:tcPr>
            <w:tcW w:w="1897" w:type="dxa"/>
          </w:tcPr>
          <w:p w14:paraId="71565DE9" w14:textId="39264EE2" w:rsidR="00B37F0F" w:rsidRPr="00CF2BA3" w:rsidRDefault="00B37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BA3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CF2BA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057" w:type="dxa"/>
          </w:tcPr>
          <w:p w14:paraId="195DB499" w14:textId="26C7A743" w:rsidR="00B37F0F" w:rsidRPr="00CF2BA3" w:rsidRDefault="00CF2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BA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73" w:type="dxa"/>
          </w:tcPr>
          <w:p w14:paraId="3AE61C49" w14:textId="57F9D75B" w:rsidR="00B37F0F" w:rsidRPr="00CF2BA3" w:rsidRDefault="00CF2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BA3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373" w:type="dxa"/>
          </w:tcPr>
          <w:p w14:paraId="28D7FA08" w14:textId="739ACE78" w:rsidR="00B37F0F" w:rsidRPr="00CF2BA3" w:rsidRDefault="00CF2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BA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73" w:type="dxa"/>
          </w:tcPr>
          <w:p w14:paraId="009FD2C3" w14:textId="37E2554A" w:rsidR="00B37F0F" w:rsidRPr="00CF2BA3" w:rsidRDefault="00CF2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BA3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373" w:type="dxa"/>
          </w:tcPr>
          <w:p w14:paraId="0E652BC1" w14:textId="4DCBF0E4" w:rsidR="00B37F0F" w:rsidRPr="00CF2BA3" w:rsidRDefault="00CF2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BA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73" w:type="dxa"/>
          </w:tcPr>
          <w:p w14:paraId="38F0D378" w14:textId="79C9CD0A" w:rsidR="00B37F0F" w:rsidRPr="00CF2BA3" w:rsidRDefault="00CF2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BA3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</w:tbl>
    <w:p w14:paraId="47E5673B" w14:textId="77777777" w:rsidR="00D669FB" w:rsidRDefault="00D669FB"/>
    <w:p w14:paraId="46090D29" w14:textId="47EC0D96" w:rsidR="00CF2BA3" w:rsidRPr="00E5659A" w:rsidRDefault="00CF2BA3" w:rsidP="00E5659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5659A">
        <w:rPr>
          <w:rFonts w:ascii="Times New Roman" w:hAnsi="Times New Roman" w:cs="Times New Roman"/>
          <w:sz w:val="24"/>
          <w:szCs w:val="24"/>
          <w:lang w:val="en-GB"/>
        </w:rPr>
        <w:t>Table S</w:t>
      </w:r>
      <w:r w:rsidR="00304832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A6508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E5659A">
        <w:rPr>
          <w:rFonts w:ascii="Times New Roman" w:hAnsi="Times New Roman" w:cs="Times New Roman"/>
          <w:sz w:val="24"/>
          <w:szCs w:val="24"/>
          <w:lang w:val="en-GB"/>
        </w:rPr>
        <w:t xml:space="preserve"> Baseline body fat content in participants with normal glucose metabolism over time or developing impaired glucose</w:t>
      </w:r>
      <w:r w:rsidR="00E5659A" w:rsidRPr="00E5659A">
        <w:rPr>
          <w:rFonts w:ascii="Times New Roman" w:hAnsi="Times New Roman" w:cs="Times New Roman"/>
          <w:sz w:val="24"/>
          <w:szCs w:val="24"/>
          <w:lang w:val="en-GB"/>
        </w:rPr>
        <w:t xml:space="preserve"> metabolism (</w:t>
      </w:r>
      <w:r w:rsidRPr="00E5659A">
        <w:rPr>
          <w:rFonts w:ascii="Times New Roman" w:hAnsi="Times New Roman" w:cs="Times New Roman"/>
          <w:sz w:val="24"/>
          <w:szCs w:val="24"/>
          <w:lang w:val="en-GB"/>
        </w:rPr>
        <w:t>IGM) over ti</w:t>
      </w:r>
      <w:r w:rsidR="00E5659A" w:rsidRPr="00E5659A"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E5659A">
        <w:rPr>
          <w:rFonts w:ascii="Times New Roman" w:hAnsi="Times New Roman" w:cs="Times New Roman"/>
          <w:sz w:val="24"/>
          <w:szCs w:val="24"/>
          <w:lang w:val="en-GB"/>
        </w:rPr>
        <w:t>e from a normal status.</w:t>
      </w:r>
      <w:r w:rsidR="00E5659A" w:rsidRPr="00E5659A">
        <w:rPr>
          <w:rFonts w:ascii="Times New Roman" w:hAnsi="Times New Roman" w:cs="Times New Roman"/>
          <w:sz w:val="24"/>
          <w:szCs w:val="24"/>
          <w:lang w:val="en-GB"/>
        </w:rPr>
        <w:t xml:space="preserve"> The percentage body fat was measured with three different techniques and groups compared by unpaired t-test. Values are mean ± SD.</w:t>
      </w:r>
    </w:p>
    <w:sectPr w:rsidR="00CF2BA3" w:rsidRPr="00E565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F0F"/>
    <w:rsid w:val="0008606A"/>
    <w:rsid w:val="002A6918"/>
    <w:rsid w:val="00304832"/>
    <w:rsid w:val="004D201A"/>
    <w:rsid w:val="00A6508E"/>
    <w:rsid w:val="00AD23A3"/>
    <w:rsid w:val="00B37F0F"/>
    <w:rsid w:val="00B4414D"/>
    <w:rsid w:val="00B971C4"/>
    <w:rsid w:val="00CF2BA3"/>
    <w:rsid w:val="00D4508E"/>
    <w:rsid w:val="00D669FB"/>
    <w:rsid w:val="00DC40BA"/>
    <w:rsid w:val="00E5659A"/>
    <w:rsid w:val="00F2458A"/>
    <w:rsid w:val="00F30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10A3E6"/>
  <w15:chartTrackingRefBased/>
  <w15:docId w15:val="{AC36274D-A7AB-4653-95D7-2A4333C37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B37F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B37F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37F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B37F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B37F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37F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37F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37F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37F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37F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B37F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37F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37F0F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37F0F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37F0F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37F0F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37F0F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37F0F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B37F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B37F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B37F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37F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B37F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B37F0F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B37F0F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B37F0F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B37F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37F0F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B37F0F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B37F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95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Arner</dc:creator>
  <cp:keywords/>
  <dc:description/>
  <cp:lastModifiedBy>Daniel P Andersson</cp:lastModifiedBy>
  <cp:revision>6</cp:revision>
  <dcterms:created xsi:type="dcterms:W3CDTF">2026-04-13T11:20:00Z</dcterms:created>
  <dcterms:modified xsi:type="dcterms:W3CDTF">2026-04-15T15:14:00Z</dcterms:modified>
</cp:coreProperties>
</file>